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4243F" w14:textId="379EF0DA" w:rsidR="007C033C" w:rsidRPr="00970CAC" w:rsidRDefault="00EF3BDB" w:rsidP="007C033C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EF3BDB">
        <w:rPr>
          <w:rFonts w:ascii="Times New Roman" w:eastAsia="Times New Roman" w:hAnsi="Times New Roman" w:cs="Times New Roman"/>
          <w:color w:val="000000" w:themeColor="text1"/>
        </w:rPr>
        <w:t>Multimedia Appendix 2. Model performances on the second external validation data set.</w:t>
      </w:r>
    </w:p>
    <w:p w14:paraId="084F6519" w14:textId="081361F1" w:rsidR="007C033C" w:rsidRPr="00970CAC" w:rsidRDefault="007C033C" w:rsidP="007C033C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2"/>
        <w:gridCol w:w="2070"/>
        <w:gridCol w:w="2340"/>
        <w:gridCol w:w="2340"/>
        <w:gridCol w:w="1980"/>
        <w:gridCol w:w="1710"/>
      </w:tblGrid>
      <w:tr w:rsidR="00970CAC" w:rsidRPr="00970CAC" w14:paraId="19E2C348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E62C3F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del / Data sourc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C679E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R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600677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berta-fake-new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4FCE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ke-News-Bert-Detec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7763E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LNet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10358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ext-CNN</w:t>
            </w:r>
          </w:p>
        </w:tc>
      </w:tr>
      <w:tr w:rsidR="00970CAC" w:rsidRPr="00970CAC" w14:paraId="0A6DEA6C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A53F6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-of-box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23BDB0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.01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0E10D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27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6A0F0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.79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C902A3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.06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6ECF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%</w:t>
            </w:r>
          </w:p>
        </w:tc>
      </w:tr>
      <w:tr w:rsidR="00970CAC" w:rsidRPr="00970CAC" w14:paraId="6DF08031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6DC2B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AID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93A8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4.56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7563C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0.98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42C0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3.05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A595F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1.17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34DE8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36%</w:t>
            </w:r>
          </w:p>
        </w:tc>
      </w:tr>
      <w:tr w:rsidR="00970CAC" w:rsidRPr="00970CAC" w14:paraId="6E84E9C6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2B982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N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384AC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.55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5892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.91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BB91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.99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8A755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.51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86202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.36%</w:t>
            </w:r>
          </w:p>
        </w:tc>
      </w:tr>
      <w:tr w:rsidR="00970CAC" w:rsidRPr="00970CAC" w14:paraId="718A166F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09454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AID</w:t>
            </w:r>
            <w:proofErr w:type="spellEnd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amp; FN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B42B8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75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6DFC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99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42AFD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83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2073F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85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CE5D6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76%</w:t>
            </w:r>
          </w:p>
        </w:tc>
      </w:tr>
      <w:tr w:rsidR="00970CAC" w:rsidRPr="00970CAC" w14:paraId="53D786D3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B9C67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AID</w:t>
            </w:r>
            <w:proofErr w:type="spellEnd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amp; PolitiFact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C13D4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.45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181E1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.30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09B16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85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A68B1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85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F3601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0.02%</w:t>
            </w:r>
          </w:p>
        </w:tc>
      </w:tr>
      <w:tr w:rsidR="00970CAC" w:rsidRPr="00970CAC" w14:paraId="1F6CC867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C2AE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AID</w:t>
            </w:r>
            <w:proofErr w:type="spellEnd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ssipCop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719D2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.47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6335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04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CE808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.72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E1BCD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69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D575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.80%</w:t>
            </w:r>
          </w:p>
        </w:tc>
      </w:tr>
      <w:tr w:rsidR="00970CAC" w:rsidRPr="00970CAC" w14:paraId="25D841A5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0CD71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ssipCop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E64077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82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3FBF4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05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5C0F8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06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68B15A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.31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89991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.26%</w:t>
            </w:r>
          </w:p>
        </w:tc>
      </w:tr>
      <w:tr w:rsidR="00970CAC" w:rsidRPr="00970CAC" w14:paraId="50D4668F" w14:textId="77777777" w:rsidTr="00597F8D">
        <w:trPr>
          <w:trHeight w:val="567"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B150E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ine-tuned on PolitiFact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3AA2D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.10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E4765B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53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D847C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95%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F05399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.42%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40A85" w14:textId="77777777" w:rsidR="007C033C" w:rsidRPr="00970CAC" w:rsidRDefault="007C033C" w:rsidP="00597F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0C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.43%</w:t>
            </w:r>
          </w:p>
        </w:tc>
      </w:tr>
    </w:tbl>
    <w:p w14:paraId="7F6F5868" w14:textId="77777777" w:rsidR="007C033C" w:rsidRPr="00970CAC" w:rsidRDefault="007C033C" w:rsidP="00597F8D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970CAC" w:rsidSect="00597F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597F8D"/>
    <w:rsid w:val="006716A9"/>
    <w:rsid w:val="00683F12"/>
    <w:rsid w:val="007C033C"/>
    <w:rsid w:val="00970CAC"/>
    <w:rsid w:val="00EF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3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18:00Z</dcterms:created>
  <dcterms:modified xsi:type="dcterms:W3CDTF">2022-08-24T18:23:00Z</dcterms:modified>
</cp:coreProperties>
</file>